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7861" w:rsidRPr="00AC58C3" w:rsidRDefault="00591E13" w:rsidP="00591E13">
      <w:pPr>
        <w:ind w:left="-1134" w:firstLine="141"/>
        <w:rPr>
          <w:rFonts w:ascii="Arial" w:hAnsi="Arial" w:cs="Arial"/>
          <w:sz w:val="21"/>
          <w:szCs w:val="21"/>
          <w:lang w:val="en-US"/>
        </w:rPr>
      </w:pPr>
      <w:r w:rsidRPr="00591E13">
        <w:rPr>
          <w:rFonts w:ascii="Arial" w:hAnsi="Arial" w:cs="Arial"/>
          <w:sz w:val="21"/>
          <w:szCs w:val="21"/>
          <w:lang w:val="en-US"/>
        </w:rPr>
        <w:t>S1_Table</w:t>
      </w:r>
      <w:r w:rsidR="009D7861" w:rsidRPr="00AC58C3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ab/>
      </w:r>
      <w:r w:rsidR="009D7861" w:rsidRPr="00591E13">
        <w:rPr>
          <w:rFonts w:ascii="Arial" w:hAnsi="Arial" w:cs="Arial"/>
          <w:b/>
          <w:bCs/>
          <w:sz w:val="21"/>
          <w:szCs w:val="21"/>
          <w:lang w:val="en-US"/>
        </w:rPr>
        <w:t xml:space="preserve">Sequences of primers for </w:t>
      </w:r>
      <w:r w:rsidR="002D6836" w:rsidRPr="00591E13">
        <w:rPr>
          <w:rFonts w:ascii="Arial" w:hAnsi="Arial" w:cs="Arial"/>
          <w:b/>
          <w:bCs/>
          <w:sz w:val="21"/>
          <w:szCs w:val="21"/>
          <w:lang w:val="en-US"/>
        </w:rPr>
        <w:t xml:space="preserve">ISA method and </w:t>
      </w:r>
      <w:r w:rsidR="009D7861" w:rsidRPr="00591E13">
        <w:rPr>
          <w:rFonts w:ascii="Arial" w:hAnsi="Arial" w:cs="Arial"/>
          <w:b/>
          <w:bCs/>
          <w:sz w:val="21"/>
          <w:szCs w:val="21"/>
          <w:lang w:val="en-US"/>
        </w:rPr>
        <w:t>RT-qPCR used in this study</w:t>
      </w:r>
    </w:p>
    <w:tbl>
      <w:tblPr>
        <w:tblStyle w:val="Grilledutableau"/>
        <w:tblpPr w:leftFromText="141" w:rightFromText="141" w:vertAnchor="text" w:horzAnchor="margin" w:tblpXSpec="center" w:tblpY="218"/>
        <w:tblOverlap w:val="never"/>
        <w:tblW w:w="10768" w:type="dxa"/>
        <w:tblLook w:val="04A0" w:firstRow="1" w:lastRow="0" w:firstColumn="1" w:lastColumn="0" w:noHBand="0" w:noVBand="1"/>
      </w:tblPr>
      <w:tblGrid>
        <w:gridCol w:w="1696"/>
        <w:gridCol w:w="4111"/>
        <w:gridCol w:w="4961"/>
      </w:tblGrid>
      <w:tr w:rsidR="001369F2" w:rsidRPr="00AC58C3" w:rsidTr="00591E13">
        <w:trPr>
          <w:trHeight w:val="279"/>
        </w:trPr>
        <w:tc>
          <w:tcPr>
            <w:tcW w:w="1696" w:type="dxa"/>
            <w:shd w:val="clear" w:color="auto" w:fill="auto"/>
          </w:tcPr>
          <w:p w:rsidR="001272DF" w:rsidRPr="00AC58C3" w:rsidRDefault="001272DF" w:rsidP="001272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C58C3">
              <w:rPr>
                <w:rFonts w:ascii="Arial" w:hAnsi="Arial" w:cs="Arial"/>
                <w:sz w:val="21"/>
                <w:szCs w:val="21"/>
              </w:rPr>
              <w:t xml:space="preserve">Primer </w:t>
            </w:r>
          </w:p>
        </w:tc>
        <w:tc>
          <w:tcPr>
            <w:tcW w:w="4111" w:type="dxa"/>
            <w:shd w:val="clear" w:color="auto" w:fill="auto"/>
          </w:tcPr>
          <w:p w:rsidR="001272DF" w:rsidRPr="00AC58C3" w:rsidRDefault="001272DF" w:rsidP="001272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C58C3">
              <w:rPr>
                <w:rFonts w:ascii="Arial" w:hAnsi="Arial" w:cs="Arial"/>
                <w:sz w:val="21"/>
                <w:szCs w:val="21"/>
              </w:rPr>
              <w:t>Sequence</w:t>
            </w:r>
            <w:proofErr w:type="spellEnd"/>
            <w:r w:rsidRPr="00AC58C3">
              <w:rPr>
                <w:rFonts w:ascii="Arial" w:hAnsi="Arial" w:cs="Arial"/>
                <w:sz w:val="21"/>
                <w:szCs w:val="21"/>
              </w:rPr>
              <w:t xml:space="preserve"> (5’ to 3’)</w:t>
            </w:r>
          </w:p>
        </w:tc>
        <w:tc>
          <w:tcPr>
            <w:tcW w:w="4961" w:type="dxa"/>
            <w:shd w:val="clear" w:color="auto" w:fill="auto"/>
          </w:tcPr>
          <w:p w:rsidR="001272DF" w:rsidRPr="00AC58C3" w:rsidRDefault="001272DF" w:rsidP="001272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C58C3">
              <w:rPr>
                <w:rFonts w:ascii="Arial" w:hAnsi="Arial" w:cs="Arial"/>
                <w:sz w:val="21"/>
                <w:szCs w:val="21"/>
              </w:rPr>
              <w:t xml:space="preserve">Target </w:t>
            </w:r>
            <w:proofErr w:type="spellStart"/>
            <w:r w:rsidRPr="00AC58C3">
              <w:rPr>
                <w:rFonts w:ascii="Arial" w:hAnsi="Arial" w:cs="Arial"/>
                <w:sz w:val="21"/>
                <w:szCs w:val="21"/>
              </w:rPr>
              <w:t>Genes</w:t>
            </w:r>
            <w:proofErr w:type="spellEnd"/>
          </w:p>
        </w:tc>
      </w:tr>
      <w:tr w:rsidR="001369F2" w:rsidRPr="00AC58C3" w:rsidTr="00591E13">
        <w:trPr>
          <w:trHeight w:val="262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1 F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GCCGCTAGTTATTAATAGTAATC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5’end of MR766 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r GUINEA-18 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plicon n°1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1 R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CCCAGGACTGCCATTCTCTT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’end of MR766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or GUINEA-18 amplicon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°1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2 F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GGCCACTGTGAGAGGCGCCAAGA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’end of MR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6 or GUINEA-18 amplicon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°23</w:t>
            </w:r>
          </w:p>
        </w:tc>
      </w:tr>
      <w:tr w:rsidR="001369F2" w:rsidRPr="00AC58C3" w:rsidTr="00591E13">
        <w:trPr>
          <w:trHeight w:val="262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3 R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GAGCACTCTGAGTGTTCGTGTC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’end of MR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6 or GUINEA-18 amplicon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°23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4 F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TGAAGTGGAAGAGACACGAAC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’end of MR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6 or GUINEA-18 amplicon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°4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Z4 R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CGCGCTAAGATACATTGATGAGTTTG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’end of MR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6 or GUINEA-18 amplicon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°4</w:t>
            </w:r>
          </w:p>
        </w:tc>
      </w:tr>
      <w:tr w:rsidR="001369F2" w:rsidRPr="00AC58C3" w:rsidTr="00591E13">
        <w:trPr>
          <w:trHeight w:val="262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NS1</w:t>
            </w:r>
            <w:r w:rsidR="00D0101C"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/2A</w:t>
            </w: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 xml:space="preserve"> F</w:t>
            </w:r>
          </w:p>
        </w:tc>
        <w:tc>
          <w:tcPr>
            <w:tcW w:w="4111" w:type="dxa"/>
            <w:vAlign w:val="center"/>
          </w:tcPr>
          <w:p w:rsidR="001272DF" w:rsidRPr="00AC58C3" w:rsidRDefault="00D0101C" w:rsidP="001272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58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GTCTCGGGAAAGAGTGTG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’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S2B gene of MR766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mplicon n°23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NS1</w:t>
            </w:r>
            <w:r w:rsidR="00D0101C"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/2A</w:t>
            </w: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4111" w:type="dxa"/>
            <w:vAlign w:val="center"/>
          </w:tcPr>
          <w:p w:rsidR="001272DF" w:rsidRPr="00AC58C3" w:rsidRDefault="00D0101C" w:rsidP="001272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C58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ATGTCCACACTCTTTCCCGA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’</w:t>
            </w:r>
            <w:r w:rsidR="00D0101C"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S2A gene of MR766 or GUINEA-18</w:t>
            </w: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mplicon n°23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1272DF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NS1/3 F</w:t>
            </w:r>
          </w:p>
        </w:tc>
        <w:tc>
          <w:tcPr>
            <w:tcW w:w="4111" w:type="dxa"/>
            <w:vAlign w:val="center"/>
          </w:tcPr>
          <w:p w:rsidR="00D0101C" w:rsidRPr="00AC58C3" w:rsidRDefault="00D0101C" w:rsidP="001272D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C58C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GCCTCATAGCCtCGCTC</w:t>
            </w:r>
            <w:proofErr w:type="spellEnd"/>
          </w:p>
        </w:tc>
        <w:tc>
          <w:tcPr>
            <w:tcW w:w="4961" w:type="dxa"/>
          </w:tcPr>
          <w:p w:rsidR="00D0101C" w:rsidRPr="00591E13" w:rsidRDefault="00D0101C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’NS4A gene of MR766 amplicon n°23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1272DF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NS1/3 R</w:t>
            </w:r>
          </w:p>
        </w:tc>
        <w:tc>
          <w:tcPr>
            <w:tcW w:w="4111" w:type="dxa"/>
            <w:vAlign w:val="center"/>
          </w:tcPr>
          <w:p w:rsidR="00D0101C" w:rsidRPr="00AC58C3" w:rsidRDefault="00D0101C" w:rsidP="001272D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hAnsi="Arial" w:cs="Arial"/>
                <w:color w:val="000000"/>
                <w:sz w:val="20"/>
                <w:szCs w:val="20"/>
              </w:rPr>
              <w:t>CGGCCTCAGGCCGATAGAGC</w:t>
            </w:r>
          </w:p>
        </w:tc>
        <w:tc>
          <w:tcPr>
            <w:tcW w:w="4961" w:type="dxa"/>
          </w:tcPr>
          <w:p w:rsidR="00D0101C" w:rsidRPr="00591E13" w:rsidRDefault="00D0101C" w:rsidP="001272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’NS3 gene of GUINEA-18 amplicon n°23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ZIKV E-F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eastAsia="Times New Roman" w:hAnsi="Arial" w:cs="Arial"/>
                <w:cap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C58C3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gatgttgtcttggaacat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hAnsi="Arial" w:cs="Arial"/>
                <w:caps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ka virus enveloppe (E)</w:t>
            </w:r>
          </w:p>
        </w:tc>
      </w:tr>
      <w:tr w:rsidR="001369F2" w:rsidRPr="00AC58C3" w:rsidTr="00591E13">
        <w:trPr>
          <w:trHeight w:val="262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ZIKV E-R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eastAsia="Times New Roman" w:hAnsi="Arial" w:cs="Arial"/>
                <w:cap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C58C3"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  <w:t>tcaaggtaggcttcacctt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hAnsi="Arial" w:cs="Arial"/>
                <w:caps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ka virus enveloppe (E)</w:t>
            </w:r>
          </w:p>
        </w:tc>
      </w:tr>
      <w:tr w:rsidR="00AC58C3" w:rsidRPr="00AC58C3" w:rsidTr="00591E13">
        <w:trPr>
          <w:trHeight w:val="262"/>
        </w:trPr>
        <w:tc>
          <w:tcPr>
            <w:tcW w:w="1696" w:type="dxa"/>
            <w:vAlign w:val="bottom"/>
          </w:tcPr>
          <w:p w:rsidR="00AC58C3" w:rsidRPr="00591E13" w:rsidRDefault="00AC58C3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PLPO36B4 F</w:t>
            </w:r>
          </w:p>
        </w:tc>
        <w:tc>
          <w:tcPr>
            <w:tcW w:w="4111" w:type="dxa"/>
            <w:vAlign w:val="center"/>
          </w:tcPr>
          <w:p w:rsidR="00AC58C3" w:rsidRPr="00AC58C3" w:rsidRDefault="00AC58C3" w:rsidP="001272DF">
            <w:pPr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GATGCAGCAGATCCGCAT</w:t>
            </w:r>
          </w:p>
        </w:tc>
        <w:tc>
          <w:tcPr>
            <w:tcW w:w="4961" w:type="dxa"/>
          </w:tcPr>
          <w:p w:rsidR="00AC58C3" w:rsidRPr="00591E13" w:rsidRDefault="00AC58C3" w:rsidP="001272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ibosomal Protein Lateral Stalk Subunit P0</w:t>
            </w:r>
          </w:p>
        </w:tc>
      </w:tr>
      <w:tr w:rsidR="00AC58C3" w:rsidRPr="00AC58C3" w:rsidTr="00591E13">
        <w:trPr>
          <w:trHeight w:val="262"/>
        </w:trPr>
        <w:tc>
          <w:tcPr>
            <w:tcW w:w="1696" w:type="dxa"/>
            <w:vAlign w:val="bottom"/>
          </w:tcPr>
          <w:p w:rsidR="00AC58C3" w:rsidRPr="00591E13" w:rsidRDefault="00AC58C3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PLPO36B4 R</w:t>
            </w:r>
          </w:p>
        </w:tc>
        <w:tc>
          <w:tcPr>
            <w:tcW w:w="4111" w:type="dxa"/>
            <w:vAlign w:val="center"/>
          </w:tcPr>
          <w:p w:rsidR="00AC58C3" w:rsidRPr="00AC58C3" w:rsidRDefault="00AC58C3" w:rsidP="001272D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C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GATGGCCTTGCGCA</w:t>
            </w:r>
          </w:p>
        </w:tc>
        <w:tc>
          <w:tcPr>
            <w:tcW w:w="4961" w:type="dxa"/>
          </w:tcPr>
          <w:p w:rsidR="00AC58C3" w:rsidRPr="00591E13" w:rsidRDefault="00AC58C3" w:rsidP="001272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ibosomal Protein Lateral Stalk Subunit P0</w:t>
            </w:r>
          </w:p>
        </w:tc>
      </w:tr>
      <w:tr w:rsidR="001369F2" w:rsidRPr="00AC58C3" w:rsidTr="00591E13">
        <w:trPr>
          <w:trHeight w:val="295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FN</w:t>
            </w:r>
            <w:r w:rsidRPr="00591E13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b</w:t>
            </w: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-F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C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GTCAACATGACCAACAAGTGTCT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terferon</w:t>
            </w:r>
            <w:proofErr w:type="spellEnd"/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Beta 1</w:t>
            </w:r>
          </w:p>
        </w:tc>
      </w:tr>
      <w:tr w:rsidR="001369F2" w:rsidRPr="00AC58C3" w:rsidTr="00591E13">
        <w:trPr>
          <w:trHeight w:val="279"/>
        </w:trPr>
        <w:tc>
          <w:tcPr>
            <w:tcW w:w="1696" w:type="dxa"/>
            <w:vAlign w:val="bottom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FN</w:t>
            </w:r>
            <w:r w:rsidRPr="00591E13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b</w:t>
            </w:r>
            <w:r w:rsidRPr="00591E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-R</w:t>
            </w:r>
          </w:p>
        </w:tc>
        <w:tc>
          <w:tcPr>
            <w:tcW w:w="4111" w:type="dxa"/>
            <w:vAlign w:val="center"/>
          </w:tcPr>
          <w:p w:rsidR="001272DF" w:rsidRPr="00AC58C3" w:rsidRDefault="001272DF" w:rsidP="001272D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C58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CAAGTTGTAGCTCATGGAAAGAG</w:t>
            </w:r>
          </w:p>
        </w:tc>
        <w:tc>
          <w:tcPr>
            <w:tcW w:w="4961" w:type="dxa"/>
          </w:tcPr>
          <w:p w:rsidR="001272DF" w:rsidRPr="00591E13" w:rsidRDefault="001272DF" w:rsidP="001272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terferon</w:t>
            </w:r>
            <w:proofErr w:type="spellEnd"/>
            <w:r w:rsidRPr="00591E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Beta 1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BST2-F</w:t>
            </w:r>
          </w:p>
        </w:tc>
        <w:tc>
          <w:tcPr>
            <w:tcW w:w="4111" w:type="dxa"/>
            <w:vAlign w:val="center"/>
          </w:tcPr>
          <w:p w:rsidR="00D0101C" w:rsidRPr="00AC58C3" w:rsidRDefault="00D0101C" w:rsidP="00D010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GCAGAGGTGGAGCGACTGAGAA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Bone Marrow Stromal Cell Antigen 2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US"/>
              </w:rPr>
              <w:t>BST2-R</w:t>
            </w:r>
          </w:p>
        </w:tc>
        <w:tc>
          <w:tcPr>
            <w:tcW w:w="4111" w:type="dxa"/>
            <w:vAlign w:val="center"/>
          </w:tcPr>
          <w:p w:rsidR="00D0101C" w:rsidRPr="00AC58C3" w:rsidRDefault="00D0101C" w:rsidP="00D010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AGCAGGACGGACCTTCCAAGAT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Bone Marrow Stromal Cell Antigen 2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6-F</w:t>
            </w:r>
          </w:p>
        </w:tc>
        <w:tc>
          <w:tcPr>
            <w:tcW w:w="4111" w:type="dxa"/>
            <w:vAlign w:val="center"/>
          </w:tcPr>
          <w:p w:rsidR="00D0101C" w:rsidRPr="00AC58C3" w:rsidRDefault="00D0101C" w:rsidP="00D0101C">
            <w:pPr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GCTGGTCTGCGATCCTGAATGG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terfero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Alpha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ducibl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6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GCTGCTGGCTACTCCTCATCC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terfero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Alpha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ducibl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27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AATCGCCTCGTCCTCCATAGCA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terfero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Alpha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ducibl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27</w:t>
            </w:r>
          </w:p>
        </w:tc>
      </w:tr>
      <w:tr w:rsidR="00D0101C" w:rsidRPr="00AC58C3" w:rsidTr="00591E13">
        <w:trPr>
          <w:trHeight w:val="182"/>
        </w:trPr>
        <w:tc>
          <w:tcPr>
            <w:tcW w:w="1696" w:type="dxa"/>
            <w:vAlign w:val="bottom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27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CCTCGCAATGACAGCCGCAAT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terfero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Alpha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Inducibl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27</w:t>
            </w:r>
          </w:p>
        </w:tc>
      </w:tr>
      <w:tr w:rsidR="00D0101C" w:rsidRPr="00AC58C3" w:rsidTr="00591E13">
        <w:trPr>
          <w:trHeight w:val="260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T1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GCGCTGGGTATGCGATCTC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 Induced Protein with Tetratricopeptide Repeats 1</w:t>
            </w:r>
          </w:p>
        </w:tc>
      </w:tr>
      <w:tr w:rsidR="00D0101C" w:rsidRPr="00AC58C3" w:rsidTr="00591E13">
        <w:trPr>
          <w:trHeight w:val="268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FIT1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AAGCGGACAGCCTGCCTTAG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 Induced Protein with Tetratricopeptide Repeats 1</w:t>
            </w:r>
          </w:p>
        </w:tc>
      </w:tr>
      <w:tr w:rsidR="00D0101C" w:rsidRPr="00AC58C3" w:rsidTr="00591E13">
        <w:trPr>
          <w:trHeight w:val="26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IFITM1-F</w:t>
            </w:r>
          </w:p>
        </w:tc>
        <w:tc>
          <w:tcPr>
            <w:tcW w:w="4111" w:type="dxa"/>
          </w:tcPr>
          <w:p w:rsidR="00D0101C" w:rsidRPr="00AC58C3" w:rsidRDefault="00505481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TCCTTCCAAGGTCCACCGTGAT</w:t>
            </w:r>
          </w:p>
        </w:tc>
        <w:tc>
          <w:tcPr>
            <w:tcW w:w="4961" w:type="dxa"/>
          </w:tcPr>
          <w:p w:rsidR="00D0101C" w:rsidRPr="00591E13" w:rsidRDefault="00505481" w:rsidP="00D0101C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 Induced Transmembrane Protein 1</w:t>
            </w:r>
          </w:p>
        </w:tc>
      </w:tr>
      <w:tr w:rsidR="00D0101C" w:rsidRPr="00AC58C3" w:rsidTr="00591E13">
        <w:trPr>
          <w:trHeight w:val="281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IFITM1-</w:t>
            </w:r>
            <w:r w:rsidR="00505481" w:rsidRPr="00591E1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</w:t>
            </w:r>
          </w:p>
        </w:tc>
        <w:tc>
          <w:tcPr>
            <w:tcW w:w="4111" w:type="dxa"/>
          </w:tcPr>
          <w:p w:rsidR="00D0101C" w:rsidRPr="00AC58C3" w:rsidRDefault="00505481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CGTCGCCAACCATCTTCCTGTC</w:t>
            </w:r>
          </w:p>
        </w:tc>
        <w:tc>
          <w:tcPr>
            <w:tcW w:w="4961" w:type="dxa"/>
          </w:tcPr>
          <w:p w:rsidR="00D0101C" w:rsidRPr="00591E13" w:rsidRDefault="00505481" w:rsidP="00D0101C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 Induced Transmembrane Protein 1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SG15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TGGCGGGCAACGAATT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-Stimulated Gene 15</w:t>
            </w:r>
          </w:p>
        </w:tc>
      </w:tr>
      <w:tr w:rsidR="00D0101C" w:rsidRPr="00AC58C3" w:rsidTr="00591E13">
        <w:trPr>
          <w:trHeight w:val="26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ISG15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GGGTGATCTGCGCCTTCA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Interferon-Stimulated Gene 15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MX1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CACCAGCGACAAGCGGAAGTT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  <w:lang w:val="en-US"/>
              </w:rPr>
              <w:t>MX Dynamin Like GTPase 1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MX1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AGTCGTCAGTCCAGTGGCTACC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MX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Dynam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Like GTPase 1</w:t>
            </w:r>
          </w:p>
        </w:tc>
      </w:tr>
      <w:tr w:rsidR="00D0101C" w:rsidRPr="00AC58C3" w:rsidTr="00591E13">
        <w:trPr>
          <w:trHeight w:val="26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MX2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GAACAATCAGCCACCACCAGGA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MX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Dynam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Like GTPase 2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MX2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TTCAGCACCAGCGGACACCT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MX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Dynam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Like GTPase 2</w:t>
            </w:r>
          </w:p>
        </w:tc>
      </w:tr>
      <w:tr w:rsidR="00D0101C" w:rsidRPr="00AC58C3" w:rsidTr="00591E13">
        <w:trPr>
          <w:trHeight w:val="280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1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GCAGACGATGAGACCGACGA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D0101C" w:rsidRPr="00AC58C3" w:rsidTr="00591E13">
        <w:trPr>
          <w:trHeight w:val="256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1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GCACTGGCATTCAGAGGATGG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D0101C" w:rsidRPr="00AC58C3" w:rsidTr="00591E13">
        <w:trPr>
          <w:trHeight w:val="274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2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TGCTCTCGGTGCTTCCAACTCA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2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TGGCTGCTGGCATAGAGGATG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D0101C" w:rsidRPr="00AC58C3" w:rsidTr="00591E13">
        <w:trPr>
          <w:trHeight w:val="28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3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ATGCCGACCTCGTGGTGTTC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D0101C" w:rsidRPr="00AC58C3" w:rsidTr="00591E13">
        <w:trPr>
          <w:trHeight w:val="27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OAS3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 xml:space="preserve">AACTGCCGCTCCTGTTGACAT 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505481" w:rsidRPr="00AC58C3" w:rsidTr="00591E13">
        <w:trPr>
          <w:trHeight w:val="262"/>
        </w:trPr>
        <w:tc>
          <w:tcPr>
            <w:tcW w:w="1696" w:type="dxa"/>
          </w:tcPr>
          <w:p w:rsidR="00505481" w:rsidRPr="00591E13" w:rsidRDefault="00505481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USP18-F</w:t>
            </w:r>
          </w:p>
        </w:tc>
        <w:tc>
          <w:tcPr>
            <w:tcW w:w="4111" w:type="dxa"/>
          </w:tcPr>
          <w:p w:rsidR="00505481" w:rsidRPr="00AC58C3" w:rsidRDefault="00505481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CCATCGTGCCTGGCTCACAT</w:t>
            </w:r>
          </w:p>
        </w:tc>
        <w:tc>
          <w:tcPr>
            <w:tcW w:w="4961" w:type="dxa"/>
          </w:tcPr>
          <w:p w:rsidR="00505481" w:rsidRPr="00591E13" w:rsidRDefault="00505481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Ubiquit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pecific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Peptidase 18</w:t>
            </w:r>
          </w:p>
        </w:tc>
      </w:tr>
      <w:tr w:rsidR="00505481" w:rsidRPr="00AC58C3" w:rsidTr="00591E13">
        <w:trPr>
          <w:trHeight w:val="274"/>
        </w:trPr>
        <w:tc>
          <w:tcPr>
            <w:tcW w:w="1696" w:type="dxa"/>
          </w:tcPr>
          <w:p w:rsidR="00505481" w:rsidRPr="00591E13" w:rsidRDefault="00505481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USP18-R</w:t>
            </w:r>
          </w:p>
        </w:tc>
        <w:tc>
          <w:tcPr>
            <w:tcW w:w="4111" w:type="dxa"/>
          </w:tcPr>
          <w:p w:rsidR="00505481" w:rsidRPr="00AC58C3" w:rsidRDefault="00505481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AACCAACCAGGCCATGAGGG</w:t>
            </w:r>
          </w:p>
        </w:tc>
        <w:tc>
          <w:tcPr>
            <w:tcW w:w="4961" w:type="dxa"/>
          </w:tcPr>
          <w:p w:rsidR="00505481" w:rsidRPr="00591E13" w:rsidRDefault="00505481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Ubiquitin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Specific</w:t>
            </w:r>
            <w:proofErr w:type="spellEnd"/>
            <w:r w:rsidRPr="00591E13">
              <w:rPr>
                <w:rFonts w:ascii="Arial" w:hAnsi="Arial" w:cs="Arial"/>
                <w:sz w:val="18"/>
                <w:szCs w:val="18"/>
              </w:rPr>
              <w:t xml:space="preserve"> Peptidase 18</w:t>
            </w:r>
          </w:p>
        </w:tc>
      </w:tr>
      <w:tr w:rsidR="00D0101C" w:rsidRPr="00AC58C3" w:rsidTr="00591E13">
        <w:trPr>
          <w:trHeight w:val="279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VP-F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CGTGAGCATCGTGAGCAATG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Viperin</w:t>
            </w:r>
            <w:proofErr w:type="spellEnd"/>
          </w:p>
        </w:tc>
      </w:tr>
      <w:tr w:rsidR="00D0101C" w:rsidRPr="00AC58C3" w:rsidTr="00591E13">
        <w:trPr>
          <w:trHeight w:val="262"/>
        </w:trPr>
        <w:tc>
          <w:tcPr>
            <w:tcW w:w="1696" w:type="dxa"/>
          </w:tcPr>
          <w:p w:rsidR="00D0101C" w:rsidRPr="00591E13" w:rsidRDefault="00D0101C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VP-R</w:t>
            </w:r>
          </w:p>
        </w:tc>
        <w:tc>
          <w:tcPr>
            <w:tcW w:w="4111" w:type="dxa"/>
          </w:tcPr>
          <w:p w:rsidR="00D0101C" w:rsidRPr="00AC58C3" w:rsidRDefault="00D0101C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GCTGTCACAGGAGATAGCGA</w:t>
            </w:r>
          </w:p>
        </w:tc>
        <w:tc>
          <w:tcPr>
            <w:tcW w:w="4961" w:type="dxa"/>
          </w:tcPr>
          <w:p w:rsidR="00D0101C" w:rsidRPr="00591E13" w:rsidRDefault="00D0101C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1E13">
              <w:rPr>
                <w:rFonts w:ascii="Arial" w:hAnsi="Arial" w:cs="Arial"/>
                <w:sz w:val="18"/>
                <w:szCs w:val="18"/>
              </w:rPr>
              <w:t>Viperin</w:t>
            </w:r>
            <w:proofErr w:type="spellEnd"/>
          </w:p>
        </w:tc>
      </w:tr>
      <w:tr w:rsidR="00505481" w:rsidRPr="00AC58C3" w:rsidTr="00591E13">
        <w:trPr>
          <w:trHeight w:val="140"/>
        </w:trPr>
        <w:tc>
          <w:tcPr>
            <w:tcW w:w="1696" w:type="dxa"/>
          </w:tcPr>
          <w:p w:rsidR="00505481" w:rsidRPr="00591E13" w:rsidRDefault="00505481" w:rsidP="00D0101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XAF1-F</w:t>
            </w:r>
          </w:p>
        </w:tc>
        <w:tc>
          <w:tcPr>
            <w:tcW w:w="4111" w:type="dxa"/>
          </w:tcPr>
          <w:p w:rsidR="00505481" w:rsidRPr="00AC58C3" w:rsidRDefault="00505481" w:rsidP="00D0101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C58C3">
              <w:rPr>
                <w:rFonts w:ascii="Arial" w:hAnsi="Arial" w:cs="Arial"/>
                <w:sz w:val="20"/>
                <w:szCs w:val="20"/>
              </w:rPr>
              <w:t>GCCTACTTGCTGTGGTGGTCTT</w:t>
            </w:r>
          </w:p>
        </w:tc>
        <w:tc>
          <w:tcPr>
            <w:tcW w:w="4961" w:type="dxa"/>
          </w:tcPr>
          <w:p w:rsidR="00505481" w:rsidRPr="00591E13" w:rsidRDefault="00505481" w:rsidP="00D0101C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>XIAP Associated Factor 1</w:t>
            </w:r>
          </w:p>
        </w:tc>
      </w:tr>
      <w:tr w:rsidR="00505481" w:rsidRPr="00AC58C3" w:rsidTr="00591E13">
        <w:trPr>
          <w:trHeight w:val="262"/>
        </w:trPr>
        <w:tc>
          <w:tcPr>
            <w:tcW w:w="1696" w:type="dxa"/>
          </w:tcPr>
          <w:p w:rsidR="00505481" w:rsidRPr="00591E13" w:rsidRDefault="00505481" w:rsidP="0050548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91E13">
              <w:rPr>
                <w:rFonts w:ascii="Arial" w:hAnsi="Arial" w:cs="Arial"/>
                <w:b/>
                <w:bCs/>
                <w:sz w:val="21"/>
                <w:szCs w:val="21"/>
              </w:rPr>
              <w:t>XAF1-R</w:t>
            </w:r>
          </w:p>
        </w:tc>
        <w:tc>
          <w:tcPr>
            <w:tcW w:w="4111" w:type="dxa"/>
          </w:tcPr>
          <w:p w:rsidR="00505481" w:rsidRPr="00AC58C3" w:rsidRDefault="00505481" w:rsidP="00505481">
            <w:pPr>
              <w:pStyle w:val="PrformatHTML"/>
              <w:rPr>
                <w:rFonts w:ascii="Arial" w:hAnsi="Arial" w:cs="Arial"/>
              </w:rPr>
            </w:pPr>
            <w:r w:rsidRPr="00AC58C3">
              <w:rPr>
                <w:rFonts w:ascii="Arial" w:hAnsi="Arial" w:cs="Arial"/>
              </w:rPr>
              <w:t>ATGTTCCTTCGACGCCTGGTT</w:t>
            </w:r>
          </w:p>
        </w:tc>
        <w:tc>
          <w:tcPr>
            <w:tcW w:w="4961" w:type="dxa"/>
          </w:tcPr>
          <w:p w:rsidR="00505481" w:rsidRPr="00591E13" w:rsidRDefault="00505481" w:rsidP="00505481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91E13">
              <w:rPr>
                <w:rFonts w:ascii="Arial" w:hAnsi="Arial" w:cs="Arial"/>
                <w:sz w:val="18"/>
                <w:szCs w:val="18"/>
              </w:rPr>
              <w:t>XIAP Associated Factor 1</w:t>
            </w:r>
          </w:p>
        </w:tc>
      </w:tr>
    </w:tbl>
    <w:p w:rsidR="00A029C9" w:rsidRPr="00AC58C3" w:rsidRDefault="00A029C9" w:rsidP="00A029C9">
      <w:pPr>
        <w:rPr>
          <w:rFonts w:ascii="Arial" w:hAnsi="Arial" w:cs="Arial"/>
          <w:sz w:val="21"/>
          <w:szCs w:val="21"/>
        </w:rPr>
      </w:pPr>
    </w:p>
    <w:sectPr w:rsidR="00A029C9" w:rsidRPr="00AC58C3" w:rsidSect="00472C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10"/>
    <w:rsid w:val="001272DF"/>
    <w:rsid w:val="001369F2"/>
    <w:rsid w:val="0020180F"/>
    <w:rsid w:val="00251FB7"/>
    <w:rsid w:val="00262F53"/>
    <w:rsid w:val="002D6836"/>
    <w:rsid w:val="002D7DD4"/>
    <w:rsid w:val="002F07A8"/>
    <w:rsid w:val="002F0A48"/>
    <w:rsid w:val="003016FC"/>
    <w:rsid w:val="003115F4"/>
    <w:rsid w:val="003A0BA7"/>
    <w:rsid w:val="004513FA"/>
    <w:rsid w:val="00472C71"/>
    <w:rsid w:val="004820CB"/>
    <w:rsid w:val="00502AA4"/>
    <w:rsid w:val="00505481"/>
    <w:rsid w:val="00591E13"/>
    <w:rsid w:val="005A21FE"/>
    <w:rsid w:val="005D36F5"/>
    <w:rsid w:val="005E2CA9"/>
    <w:rsid w:val="005F5828"/>
    <w:rsid w:val="007F5248"/>
    <w:rsid w:val="00875D10"/>
    <w:rsid w:val="00902418"/>
    <w:rsid w:val="009D7861"/>
    <w:rsid w:val="00A029C9"/>
    <w:rsid w:val="00A415E5"/>
    <w:rsid w:val="00A9080F"/>
    <w:rsid w:val="00AC58C3"/>
    <w:rsid w:val="00AD191D"/>
    <w:rsid w:val="00AD1ED5"/>
    <w:rsid w:val="00AE16E0"/>
    <w:rsid w:val="00B562F3"/>
    <w:rsid w:val="00BB1B5B"/>
    <w:rsid w:val="00D0101C"/>
    <w:rsid w:val="00D561C7"/>
    <w:rsid w:val="00E874F1"/>
    <w:rsid w:val="00F57F68"/>
    <w:rsid w:val="00F6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F164A"/>
  <w15:docId w15:val="{C6909639-CF20-6342-80C6-AD29AF491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 Book" w:eastAsiaTheme="minorHAnsi" w:hAnsi="Avenir Book" w:cs="Times New Roman (Corps CS)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5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75D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gmailsignatureprefix">
    <w:name w:val="gmail_signature_prefix"/>
    <w:basedOn w:val="Policepardfaut"/>
    <w:rsid w:val="002F0A48"/>
  </w:style>
  <w:style w:type="character" w:customStyle="1" w:styleId="apple-converted-space">
    <w:name w:val="apple-converted-space"/>
    <w:basedOn w:val="Policepardfaut"/>
    <w:rsid w:val="002F0A48"/>
  </w:style>
  <w:style w:type="paragraph" w:styleId="PrformatHTML">
    <w:name w:val="HTML Preformatted"/>
    <w:basedOn w:val="Normal"/>
    <w:link w:val="PrformatHTMLCar"/>
    <w:uiPriority w:val="99"/>
    <w:unhideWhenUsed/>
    <w:rsid w:val="00AD1E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D1ED5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4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8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4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6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8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9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9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0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1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8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7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2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8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4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10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3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2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4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0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5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5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2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3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1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2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3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3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0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6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1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8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0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EA2713-6FE9-6F4B-955F-58A433369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7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esprès</dc:creator>
  <cp:keywords/>
  <dc:description/>
  <cp:lastModifiedBy>Philippe Desprès</cp:lastModifiedBy>
  <cp:revision>2</cp:revision>
  <cp:lastPrinted>2024-06-13T13:47:00Z</cp:lastPrinted>
  <dcterms:created xsi:type="dcterms:W3CDTF">2024-06-19T06:46:00Z</dcterms:created>
  <dcterms:modified xsi:type="dcterms:W3CDTF">2024-06-19T06:46:00Z</dcterms:modified>
</cp:coreProperties>
</file>